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89397" w14:textId="13D2B6F6" w:rsidR="00D73366" w:rsidRPr="005554E4" w:rsidRDefault="00AA1E75" w:rsidP="00D73366">
      <w:pPr>
        <w:spacing w:line="240" w:lineRule="auto"/>
        <w:rPr>
          <w:rFonts w:ascii="Times New Roman" w:hAnsi="Times New Roman" w:cs="Times New Roman"/>
          <w:b/>
          <w:kern w:val="2"/>
          <w:sz w:val="36"/>
        </w:rPr>
      </w:pPr>
      <w:r w:rsidRPr="005554E4">
        <w:rPr>
          <w:rFonts w:ascii="Times New Roman" w:hAnsi="Times New Roman" w:cs="Times New Roman"/>
          <w:b/>
          <w:kern w:val="2"/>
          <w:sz w:val="36"/>
        </w:rPr>
        <w:t xml:space="preserve">GRADE </w:t>
      </w:r>
      <w:r w:rsidR="005554E4" w:rsidRPr="005554E4">
        <w:rPr>
          <w:rFonts w:ascii="Times New Roman" w:hAnsi="Times New Roman" w:cs="Times New Roman"/>
          <w:b/>
          <w:kern w:val="2"/>
          <w:sz w:val="36"/>
        </w:rPr>
        <w:t>Assessment</w:t>
      </w:r>
    </w:p>
    <w:tbl>
      <w:tblPr>
        <w:tblW w:w="4831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45"/>
        <w:gridCol w:w="687"/>
        <w:gridCol w:w="1434"/>
        <w:gridCol w:w="1434"/>
        <w:gridCol w:w="1434"/>
        <w:gridCol w:w="1434"/>
        <w:gridCol w:w="1434"/>
        <w:gridCol w:w="1434"/>
        <w:gridCol w:w="1431"/>
      </w:tblGrid>
      <w:tr w:rsidR="00F4400C" w:rsidRPr="00AA1E75" w14:paraId="69424B4F" w14:textId="77777777" w:rsidTr="00F4400C">
        <w:trPr>
          <w:trHeight w:val="20"/>
          <w:tblHeader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3A5EF4D0" w14:textId="77777777" w:rsidR="00AA1D72" w:rsidRPr="00AA1E75" w:rsidRDefault="00AA1D72" w:rsidP="00F4400C">
            <w:pPr>
              <w:spacing w:after="0" w:line="240" w:lineRule="auto"/>
              <w:jc w:val="center"/>
              <w:rPr>
                <w:rStyle w:val="label"/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Style w:val="label"/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Outcomes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67E2A009" w14:textId="77777777" w:rsidR="00AA1D72" w:rsidRPr="00AA1E75" w:rsidRDefault="00AA1D72" w:rsidP="00F4400C">
            <w:pPr>
              <w:spacing w:after="0" w:line="240" w:lineRule="auto"/>
              <w:jc w:val="center"/>
              <w:rPr>
                <w:rStyle w:val="label"/>
                <w:rFonts w:ascii="Times New Roman" w:eastAsia="Times New Roman" w:hAnsi="Times New Roman" w:cs="Times New Roman"/>
                <w:b/>
                <w:bCs/>
                <w:w w:val="90"/>
                <w:sz w:val="20"/>
                <w:szCs w:val="20"/>
              </w:rPr>
            </w:pPr>
            <w:r w:rsidRPr="00AA1E75">
              <w:rPr>
                <w:rStyle w:val="label"/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</w:t>
            </w:r>
            <w:r w:rsidRPr="00AA1E75">
              <w:rPr>
                <w:rStyle w:val="label"/>
                <w:rFonts w:ascii="Times New Roman" w:hAnsi="Times New Roman" w:cs="Times New Roman"/>
                <w:w w:val="90"/>
                <w:sz w:val="20"/>
                <w:szCs w:val="20"/>
              </w:rPr>
              <w:t>o. of studie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7C225641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tudy design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4C53E569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Risk o</w:t>
            </w:r>
            <w:bookmarkStart w:id="0" w:name="_GoBack"/>
            <w:bookmarkEnd w:id="0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f Bia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4994D944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8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80"/>
                <w:sz w:val="20"/>
                <w:szCs w:val="20"/>
              </w:rPr>
              <w:t>Inconsistency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6E5FE3A9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Indirectnes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6FADC20D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Imprecision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77FA7012" w14:textId="77777777" w:rsidR="00AA1D72" w:rsidRPr="00AA1E75" w:rsidRDefault="00AA1D72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Publication bia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5DAA4C69" w14:textId="77777777" w:rsidR="00AA1D72" w:rsidRPr="00AA1E75" w:rsidRDefault="00AA1D72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C</w:t>
            </w:r>
            <w:r w:rsidRPr="00AA1E75">
              <w:rPr>
                <w:rStyle w:val="quality-sign"/>
                <w:rFonts w:ascii="Times New Roman" w:hAnsi="Times New Roman" w:cs="Times New Roman"/>
                <w:w w:val="90"/>
                <w:sz w:val="20"/>
                <w:szCs w:val="20"/>
              </w:rPr>
              <w:t>ertainty</w:t>
            </w:r>
          </w:p>
        </w:tc>
      </w:tr>
      <w:tr w:rsidR="00F4400C" w:rsidRPr="00AA1E75" w14:paraId="2B519B6D" w14:textId="77777777" w:rsidTr="00F4400C">
        <w:trPr>
          <w:cantSplit/>
          <w:trHeight w:val="20"/>
        </w:trPr>
        <w:tc>
          <w:tcPr>
            <w:tcW w:w="768" w:type="pct"/>
            <w:tcBorders>
              <w:top w:val="single" w:sz="4" w:space="0" w:color="auto"/>
            </w:tcBorders>
          </w:tcPr>
          <w:p w14:paraId="2F4FF682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Disease knowledge</w:t>
            </w: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29B0A6C7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4F57DC27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Cross-sectional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053B3DF0" w14:textId="3C7DD332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4CC3C4FA" w14:textId="01749738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0D688BC8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3A0DC62E" w14:textId="7876D274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3D789E2A" w14:textId="647B3AA5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7A5BB592" w14:textId="032E3A74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784E1BCC" w14:textId="77777777" w:rsidTr="00F4400C">
        <w:trPr>
          <w:cantSplit/>
          <w:trHeight w:val="20"/>
        </w:trPr>
        <w:tc>
          <w:tcPr>
            <w:tcW w:w="768" w:type="pct"/>
          </w:tcPr>
          <w:p w14:paraId="74C461F6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Empowerment</w:t>
            </w:r>
          </w:p>
        </w:tc>
        <w:tc>
          <w:tcPr>
            <w:tcW w:w="271" w:type="pct"/>
          </w:tcPr>
          <w:p w14:paraId="2CEF1181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31D9E67B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Quasi-experimental</w:t>
            </w:r>
          </w:p>
        </w:tc>
        <w:tc>
          <w:tcPr>
            <w:tcW w:w="566" w:type="pct"/>
          </w:tcPr>
          <w:p w14:paraId="330C92A7" w14:textId="3EAE3109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="00AA1E75"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66" w:type="pct"/>
          </w:tcPr>
          <w:p w14:paraId="0462D53B" w14:textId="632FE5AA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5E9AF3A0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6BCE668D" w14:textId="70C628D8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68412409" w14:textId="327D4113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5A8D42F2" w14:textId="1628EFBD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30920F55" w14:textId="77777777" w:rsidTr="00F4400C">
        <w:trPr>
          <w:cantSplit/>
          <w:trHeight w:val="20"/>
        </w:trPr>
        <w:tc>
          <w:tcPr>
            <w:tcW w:w="768" w:type="pct"/>
          </w:tcPr>
          <w:p w14:paraId="678D51CD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Smoking</w:t>
            </w:r>
          </w:p>
        </w:tc>
        <w:tc>
          <w:tcPr>
            <w:tcW w:w="271" w:type="pct"/>
          </w:tcPr>
          <w:p w14:paraId="33880682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1A31C831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Prospective</w:t>
            </w:r>
          </w:p>
        </w:tc>
        <w:tc>
          <w:tcPr>
            <w:tcW w:w="566" w:type="pct"/>
          </w:tcPr>
          <w:p w14:paraId="7865B26E" w14:textId="43BFD852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707B2916" w14:textId="45409760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3FE41CF7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585E4886" w14:textId="63B37D40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341114B9" w14:textId="61A951AB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64807EEC" w14:textId="0E5C1874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388E5008" w14:textId="77777777" w:rsidTr="00F4400C">
        <w:trPr>
          <w:cantSplit/>
          <w:trHeight w:val="20"/>
        </w:trPr>
        <w:tc>
          <w:tcPr>
            <w:tcW w:w="768" w:type="pct"/>
          </w:tcPr>
          <w:p w14:paraId="6E63036C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Self-care behaviors</w:t>
            </w:r>
          </w:p>
        </w:tc>
        <w:tc>
          <w:tcPr>
            <w:tcW w:w="271" w:type="pct"/>
          </w:tcPr>
          <w:p w14:paraId="67873460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566" w:type="pct"/>
          </w:tcPr>
          <w:p w14:paraId="6B579AE7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Cross-sectional</w:t>
            </w:r>
          </w:p>
        </w:tc>
        <w:tc>
          <w:tcPr>
            <w:tcW w:w="566" w:type="pct"/>
          </w:tcPr>
          <w:p w14:paraId="6249C0B0" w14:textId="27F93F09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29FDF3AA" w14:textId="38996878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hAnsi="Times New Roman" w:cs="Times New Roman"/>
                <w:color w:val="000000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0E798AA4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color w:val="000000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0F02C94B" w14:textId="51E7DA92" w:rsidR="00AA1D72" w:rsidRPr="00AA1E75" w:rsidRDefault="009D4EF7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78F10D65" w14:textId="4BDC5D2B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4160C5BA" w14:textId="71285F61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32AD6107" w14:textId="77777777" w:rsidTr="00F4400C">
        <w:trPr>
          <w:cantSplit/>
          <w:trHeight w:val="20"/>
        </w:trPr>
        <w:tc>
          <w:tcPr>
            <w:tcW w:w="768" w:type="pct"/>
          </w:tcPr>
          <w:p w14:paraId="46A1061E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bCs/>
                <w:w w:val="90"/>
                <w:sz w:val="20"/>
                <w:szCs w:val="20"/>
              </w:rPr>
              <w:t>Physical activity</w:t>
            </w:r>
          </w:p>
        </w:tc>
        <w:tc>
          <w:tcPr>
            <w:tcW w:w="271" w:type="pct"/>
          </w:tcPr>
          <w:p w14:paraId="2A74841E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572E6618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Prospective</w:t>
            </w:r>
          </w:p>
        </w:tc>
        <w:tc>
          <w:tcPr>
            <w:tcW w:w="566" w:type="pct"/>
          </w:tcPr>
          <w:p w14:paraId="31CEE816" w14:textId="70DEAEE7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69AA5840" w14:textId="53EA1455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47087B4C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59048E5D" w14:textId="64C20656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1ED66253" w14:textId="424E75DB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4B05A590" w14:textId="0C0D9663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08BFCA30" w14:textId="77777777" w:rsidTr="00F4400C">
        <w:trPr>
          <w:cantSplit/>
          <w:trHeight w:val="20"/>
        </w:trPr>
        <w:tc>
          <w:tcPr>
            <w:tcW w:w="768" w:type="pct"/>
          </w:tcPr>
          <w:p w14:paraId="4070099B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Medication adherence</w:t>
            </w:r>
          </w:p>
        </w:tc>
        <w:tc>
          <w:tcPr>
            <w:tcW w:w="271" w:type="pct"/>
          </w:tcPr>
          <w:p w14:paraId="252D64C3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073CB6C4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Longitudinal</w:t>
            </w:r>
          </w:p>
        </w:tc>
        <w:tc>
          <w:tcPr>
            <w:tcW w:w="566" w:type="pct"/>
          </w:tcPr>
          <w:p w14:paraId="045AC6EB" w14:textId="5E14E439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298DE7AF" w14:textId="07A20BB4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43FDF4E6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6B3D07FC" w14:textId="7D3B45C6" w:rsidR="00AA1D72" w:rsidRPr="00AA1E75" w:rsidRDefault="009D4EF7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1F6839EC" w14:textId="09AB4FBF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4364AFF9" w14:textId="0417FED6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56ADC165" w14:textId="77777777" w:rsidTr="00F4400C">
        <w:trPr>
          <w:cantSplit/>
          <w:trHeight w:val="20"/>
        </w:trPr>
        <w:tc>
          <w:tcPr>
            <w:tcW w:w="768" w:type="pct"/>
            <w:vAlign w:val="center"/>
          </w:tcPr>
          <w:p w14:paraId="40BC480A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Cardiac events</w:t>
            </w:r>
          </w:p>
        </w:tc>
        <w:tc>
          <w:tcPr>
            <w:tcW w:w="271" w:type="pct"/>
          </w:tcPr>
          <w:p w14:paraId="12246EBE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4D982136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Longitudinal</w:t>
            </w:r>
          </w:p>
        </w:tc>
        <w:tc>
          <w:tcPr>
            <w:tcW w:w="566" w:type="pct"/>
          </w:tcPr>
          <w:p w14:paraId="6AC75F3B" w14:textId="338FDD44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7D9D5769" w14:textId="73254CA6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182F5673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0399BFF1" w14:textId="5DBD284E" w:rsidR="00AA1D72" w:rsidRPr="00AA1E75" w:rsidRDefault="009D4EF7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3C651FF2" w14:textId="1E44B48B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7B35B6AB" w14:textId="40C2CE3B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067C84BA" w14:textId="77777777" w:rsidTr="00F4400C">
        <w:trPr>
          <w:cantSplit/>
          <w:trHeight w:val="20"/>
        </w:trPr>
        <w:tc>
          <w:tcPr>
            <w:tcW w:w="768" w:type="pct"/>
            <w:vAlign w:val="center"/>
          </w:tcPr>
          <w:p w14:paraId="62E12285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Symptom status</w:t>
            </w:r>
          </w:p>
        </w:tc>
        <w:tc>
          <w:tcPr>
            <w:tcW w:w="271" w:type="pct"/>
          </w:tcPr>
          <w:p w14:paraId="71F6388E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176293AB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Cross-sectional</w:t>
            </w:r>
          </w:p>
        </w:tc>
        <w:tc>
          <w:tcPr>
            <w:tcW w:w="566" w:type="pct"/>
          </w:tcPr>
          <w:p w14:paraId="77263E92" w14:textId="39FDB634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113B6945" w14:textId="2067B614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2F4223DB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4AB1F911" w14:textId="340C85E7" w:rsidR="00AA1D72" w:rsidRPr="00AA1E75" w:rsidRDefault="009D4EF7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28ACE1AF" w14:textId="3D221462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35B54749" w14:textId="44F07F6E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0B074A24" w14:textId="77777777" w:rsidTr="00F4400C">
        <w:trPr>
          <w:cantSplit/>
          <w:trHeight w:val="20"/>
        </w:trPr>
        <w:tc>
          <w:tcPr>
            <w:tcW w:w="768" w:type="pct"/>
          </w:tcPr>
          <w:p w14:paraId="71FC98CD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Depression</w:t>
            </w:r>
          </w:p>
        </w:tc>
        <w:tc>
          <w:tcPr>
            <w:tcW w:w="271" w:type="pct"/>
          </w:tcPr>
          <w:p w14:paraId="027EEA63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462A5EC3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Prospective</w:t>
            </w:r>
          </w:p>
        </w:tc>
        <w:tc>
          <w:tcPr>
            <w:tcW w:w="566" w:type="pct"/>
          </w:tcPr>
          <w:p w14:paraId="3AE48471" w14:textId="12B2C813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6BB9B0D3" w14:textId="258CDC83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4DC17D52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59507B47" w14:textId="5C5A0031" w:rsidR="00AA1D72" w:rsidRPr="00AA1E75" w:rsidRDefault="009D4EF7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7F963851" w14:textId="1DF1C59F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0B77B92A" w14:textId="3C664CD5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16BC5ECD" w14:textId="77777777" w:rsidTr="00F4400C">
        <w:trPr>
          <w:cantSplit/>
          <w:trHeight w:val="20"/>
        </w:trPr>
        <w:tc>
          <w:tcPr>
            <w:tcW w:w="768" w:type="pct"/>
          </w:tcPr>
          <w:p w14:paraId="31B3FE4D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Anxiety</w:t>
            </w:r>
          </w:p>
        </w:tc>
        <w:tc>
          <w:tcPr>
            <w:tcW w:w="271" w:type="pct"/>
          </w:tcPr>
          <w:p w14:paraId="612FA4CA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3A61BA83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Prospective</w:t>
            </w:r>
          </w:p>
        </w:tc>
        <w:tc>
          <w:tcPr>
            <w:tcW w:w="566" w:type="pct"/>
          </w:tcPr>
          <w:p w14:paraId="0B7E0388" w14:textId="62D25F6E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7C5A3B9D" w14:textId="398215E9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2CADF39E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2E187199" w14:textId="691727F5" w:rsidR="00AA1D72" w:rsidRPr="00AA1E75" w:rsidRDefault="009D4EF7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7ACABBB1" w14:textId="64ABB427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6FB891C0" w14:textId="68AD310C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3CE1253F" w14:textId="77777777" w:rsidTr="00F4400C">
        <w:trPr>
          <w:cantSplit/>
          <w:trHeight w:val="20"/>
        </w:trPr>
        <w:tc>
          <w:tcPr>
            <w:tcW w:w="768" w:type="pct"/>
          </w:tcPr>
          <w:p w14:paraId="538D8F40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 xml:space="preserve">Quality of life </w:t>
            </w:r>
          </w:p>
        </w:tc>
        <w:tc>
          <w:tcPr>
            <w:tcW w:w="271" w:type="pct"/>
          </w:tcPr>
          <w:p w14:paraId="78BD6D9A" w14:textId="0F65C382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5DE5D1AB" w14:textId="7C203D58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Longitudinal</w:t>
            </w:r>
          </w:p>
        </w:tc>
        <w:tc>
          <w:tcPr>
            <w:tcW w:w="566" w:type="pct"/>
          </w:tcPr>
          <w:p w14:paraId="06DC039F" w14:textId="6B88F67F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4183A97A" w14:textId="4A8486D7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7309886E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285CF949" w14:textId="107AC61C" w:rsidR="00AA1D72" w:rsidRPr="00AA1E75" w:rsidRDefault="009D4EF7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11D41AB9" w14:textId="526B1739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7564F392" w14:textId="65ED7A1E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1FF8BBFD" w14:textId="77777777" w:rsidTr="00F4400C">
        <w:trPr>
          <w:cantSplit/>
          <w:trHeight w:val="20"/>
        </w:trPr>
        <w:tc>
          <w:tcPr>
            <w:tcW w:w="768" w:type="pct"/>
          </w:tcPr>
          <w:p w14:paraId="245EA972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</w:p>
        </w:tc>
        <w:tc>
          <w:tcPr>
            <w:tcW w:w="271" w:type="pct"/>
          </w:tcPr>
          <w:p w14:paraId="5E973FCC" w14:textId="4E0A0361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5C41C4C2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Cross-sectional</w:t>
            </w:r>
          </w:p>
        </w:tc>
        <w:tc>
          <w:tcPr>
            <w:tcW w:w="566" w:type="pct"/>
          </w:tcPr>
          <w:p w14:paraId="6BE09307" w14:textId="18E24342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217557B9" w14:textId="61198FF2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2DB32881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371BF463" w14:textId="4463D03D" w:rsidR="00AA1D72" w:rsidRPr="00AA1E75" w:rsidRDefault="009D4EF7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467B52D4" w14:textId="11C8C1C1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2CA70F0A" w14:textId="5D2EFA89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16C4F426" w14:textId="77777777" w:rsidTr="00F4400C">
        <w:trPr>
          <w:cantSplit/>
          <w:trHeight w:val="20"/>
        </w:trPr>
        <w:tc>
          <w:tcPr>
            <w:tcW w:w="768" w:type="pct"/>
          </w:tcPr>
          <w:p w14:paraId="2450AC15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Use of digital health technology</w:t>
            </w:r>
          </w:p>
        </w:tc>
        <w:tc>
          <w:tcPr>
            <w:tcW w:w="271" w:type="pct"/>
          </w:tcPr>
          <w:p w14:paraId="45E66CEF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461ED74E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Randomized controlled trial</w:t>
            </w:r>
          </w:p>
        </w:tc>
        <w:tc>
          <w:tcPr>
            <w:tcW w:w="566" w:type="pct"/>
          </w:tcPr>
          <w:p w14:paraId="52492E15" w14:textId="0A4CCAD0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="00AA1E75"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66" w:type="pct"/>
          </w:tcPr>
          <w:p w14:paraId="5C79AF3F" w14:textId="15D92C6C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4344F900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color w:val="000000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5A7D861D" w14:textId="4989BDB7" w:rsidR="00AA1D72" w:rsidRPr="00AA1E75" w:rsidRDefault="009D4EF7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1C8EEA0B" w14:textId="52BF411D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31B563DD" w14:textId="73183747" w:rsidR="00AA1D72" w:rsidRPr="00F4400C" w:rsidRDefault="00AA1E75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DengXian" w:hAnsi="Times New Roman" w:cs="Times New Roman"/>
                <w:color w:val="000000"/>
                <w:w w:val="90"/>
                <w:sz w:val="20"/>
                <w:szCs w:val="20"/>
              </w:rPr>
            </w:pPr>
            <w:r w:rsidRPr="00F4400C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="00E0034D" w:rsidRPr="00F4400C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F4400C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</w:t>
            </w:r>
          </w:p>
        </w:tc>
      </w:tr>
      <w:tr w:rsidR="00F4400C" w:rsidRPr="00AA1E75" w14:paraId="29503A2F" w14:textId="77777777" w:rsidTr="00F4400C">
        <w:trPr>
          <w:cantSplit/>
          <w:trHeight w:val="20"/>
        </w:trPr>
        <w:tc>
          <w:tcPr>
            <w:tcW w:w="768" w:type="pct"/>
          </w:tcPr>
          <w:p w14:paraId="1CD707A2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</w:p>
        </w:tc>
        <w:tc>
          <w:tcPr>
            <w:tcW w:w="271" w:type="pct"/>
          </w:tcPr>
          <w:p w14:paraId="004CA3AD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2369C58D" w14:textId="0C022BA0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Prospective,</w:t>
            </w:r>
          </w:p>
          <w:p w14:paraId="6C3B7561" w14:textId="4D79A12A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Longitudinal</w:t>
            </w:r>
          </w:p>
        </w:tc>
        <w:tc>
          <w:tcPr>
            <w:tcW w:w="566" w:type="pct"/>
          </w:tcPr>
          <w:p w14:paraId="32F50049" w14:textId="3238F0C6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="00AA1E75"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66" w:type="pct"/>
          </w:tcPr>
          <w:p w14:paraId="5C26B377" w14:textId="10C42BB0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hAnsi="Times New Roman" w:cs="Times New Roman"/>
                <w:color w:val="000000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53BFCC19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color w:val="000000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771166DC" w14:textId="76EFDD05" w:rsidR="00AA1D72" w:rsidRPr="00AA1E75" w:rsidRDefault="009D4EF7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71A3F590" w14:textId="28B69E7F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3A1095D1" w14:textId="267DFF71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14BCF7D0" w14:textId="77777777" w:rsidTr="00F4400C">
        <w:trPr>
          <w:cantSplit/>
          <w:trHeight w:val="20"/>
        </w:trPr>
        <w:tc>
          <w:tcPr>
            <w:tcW w:w="768" w:type="pct"/>
          </w:tcPr>
          <w:p w14:paraId="05D4ECF4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</w:p>
        </w:tc>
        <w:tc>
          <w:tcPr>
            <w:tcW w:w="271" w:type="pct"/>
          </w:tcPr>
          <w:p w14:paraId="5492F1E1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18753335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Cross-sectional</w:t>
            </w:r>
          </w:p>
        </w:tc>
        <w:tc>
          <w:tcPr>
            <w:tcW w:w="566" w:type="pct"/>
          </w:tcPr>
          <w:p w14:paraId="48C3A115" w14:textId="579AA18A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1407708F" w14:textId="052D6267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7C75CDD3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3E1299DB" w14:textId="622C2136" w:rsidR="00AA1D72" w:rsidRPr="00AA1E75" w:rsidRDefault="009D4EF7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6AA530BC" w14:textId="5A2736AB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5E4B95C1" w14:textId="1660DA47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0F2C594C" w14:textId="77777777" w:rsidTr="00F4400C">
        <w:trPr>
          <w:cantSplit/>
          <w:trHeight w:val="20"/>
        </w:trPr>
        <w:tc>
          <w:tcPr>
            <w:tcW w:w="768" w:type="pct"/>
          </w:tcPr>
          <w:p w14:paraId="307BB337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 xml:space="preserve">Acceptance of digital health </w:t>
            </w:r>
          </w:p>
        </w:tc>
        <w:tc>
          <w:tcPr>
            <w:tcW w:w="271" w:type="pct"/>
          </w:tcPr>
          <w:p w14:paraId="149717DB" w14:textId="068CF1A2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566" w:type="pct"/>
          </w:tcPr>
          <w:p w14:paraId="1B5651ED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Cross-sectional</w:t>
            </w:r>
          </w:p>
        </w:tc>
        <w:tc>
          <w:tcPr>
            <w:tcW w:w="566" w:type="pct"/>
          </w:tcPr>
          <w:p w14:paraId="47ECB8D4" w14:textId="518C2D92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1C2FDC64" w14:textId="3531F61A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hAnsi="Times New Roman" w:cs="Times New Roman"/>
                <w:color w:val="000000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7326B0C8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color w:val="000000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21E1C927" w14:textId="316F64B1" w:rsidR="00AA1D72" w:rsidRPr="00AA1E75" w:rsidRDefault="009D4EF7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78C1C6F9" w14:textId="6ADA6796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="00413AD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566" w:type="pct"/>
          </w:tcPr>
          <w:p w14:paraId="3CFB4900" w14:textId="472189AF" w:rsidR="00AA1D72" w:rsidRPr="00AA1E75" w:rsidRDefault="00F4400C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4EEC63ED" w14:textId="77777777" w:rsidTr="00F4400C">
        <w:trPr>
          <w:cantSplit/>
          <w:trHeight w:val="20"/>
        </w:trPr>
        <w:tc>
          <w:tcPr>
            <w:tcW w:w="768" w:type="pct"/>
          </w:tcPr>
          <w:p w14:paraId="336A7959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</w:p>
        </w:tc>
        <w:tc>
          <w:tcPr>
            <w:tcW w:w="271" w:type="pct"/>
          </w:tcPr>
          <w:p w14:paraId="16BE22C7" w14:textId="681E9A22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6197FBEB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Cross-sectional</w:t>
            </w:r>
          </w:p>
        </w:tc>
        <w:tc>
          <w:tcPr>
            <w:tcW w:w="566" w:type="pct"/>
          </w:tcPr>
          <w:p w14:paraId="39EA6FD0" w14:textId="6E5B186B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71D051BB" w14:textId="1BBB9E13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5FDC6499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color w:val="000000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5FAF6B6F" w14:textId="58C18ACD" w:rsidR="00AA1D72" w:rsidRPr="00AA1E75" w:rsidRDefault="009D4EF7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67B975D6" w14:textId="44EF1728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50EA7DE4" w14:textId="0F191412" w:rsidR="00AA1D72" w:rsidRPr="002705BB" w:rsidRDefault="00AA1E75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DengXian" w:hAnsi="Times New Roman" w:cs="Times New Roman"/>
                <w:color w:val="000000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  <w:tr w:rsidR="00F4400C" w:rsidRPr="00AA1E75" w14:paraId="2E3B241F" w14:textId="77777777" w:rsidTr="00F4400C">
        <w:trPr>
          <w:cantSplit/>
          <w:trHeight w:val="20"/>
        </w:trPr>
        <w:tc>
          <w:tcPr>
            <w:tcW w:w="768" w:type="pct"/>
          </w:tcPr>
          <w:p w14:paraId="5DC25B9B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</w:p>
        </w:tc>
        <w:tc>
          <w:tcPr>
            <w:tcW w:w="271" w:type="pct"/>
          </w:tcPr>
          <w:p w14:paraId="0441215A" w14:textId="790BF2B9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</w:pP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566" w:type="pct"/>
          </w:tcPr>
          <w:p w14:paraId="64AC4655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w w:val="90"/>
                <w:sz w:val="20"/>
                <w:szCs w:val="20"/>
              </w:rPr>
              <w:t>Cross-sectional</w:t>
            </w:r>
          </w:p>
        </w:tc>
        <w:tc>
          <w:tcPr>
            <w:tcW w:w="566" w:type="pct"/>
          </w:tcPr>
          <w:p w14:paraId="375219DE" w14:textId="12638553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63B7216E" w14:textId="5428E683" w:rsidR="00AA1D72" w:rsidRPr="00F4400C" w:rsidRDefault="00AA1D72" w:rsidP="00F4400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 xml:space="preserve">Not </w:t>
            </w:r>
            <w:proofErr w:type="spellStart"/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serious</w:t>
            </w: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038A5341" w14:textId="77777777" w:rsidR="00AA1D72" w:rsidRPr="00AA1E75" w:rsidRDefault="00AA1D72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hAnsi="Times New Roman" w:cs="Times New Roman"/>
                <w:color w:val="000000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</w:tcPr>
          <w:p w14:paraId="1A2A642D" w14:textId="7A1CD67B" w:rsidR="00AA1D72" w:rsidRPr="00AA1E75" w:rsidRDefault="009D4EF7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proofErr w:type="spellStart"/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lang w:eastAsia="ko-KR"/>
              </w:rPr>
              <w:t>Serious</w:t>
            </w:r>
            <w:r w:rsidRPr="00AA1E75">
              <w:rPr>
                <w:rFonts w:ascii="Times New Roman" w:eastAsia="Malgun Gothic" w:hAnsi="Times New Roman" w:cs="Times New Roman"/>
                <w:w w:val="9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66" w:type="pct"/>
          </w:tcPr>
          <w:p w14:paraId="6751E2E5" w14:textId="0A24D046" w:rsidR="00AA1D72" w:rsidRPr="00AA1E75" w:rsidRDefault="00AA1E75" w:rsidP="00F44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</w:pPr>
            <w:r w:rsidRPr="00AA1E75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 serious</w:t>
            </w:r>
          </w:p>
        </w:tc>
        <w:tc>
          <w:tcPr>
            <w:tcW w:w="566" w:type="pct"/>
            <w:vAlign w:val="center"/>
          </w:tcPr>
          <w:p w14:paraId="4B7A4F25" w14:textId="77B1E851" w:rsidR="00AA1D72" w:rsidRPr="002705BB" w:rsidRDefault="00AA1E75" w:rsidP="00F4400C">
            <w:pPr>
              <w:spacing w:after="0" w:line="240" w:lineRule="auto"/>
              <w:jc w:val="center"/>
              <w:rPr>
                <w:rStyle w:val="quality-sign"/>
                <w:rFonts w:ascii="Times New Roman" w:eastAsia="DengXian" w:hAnsi="Times New Roman" w:cs="Times New Roman"/>
                <w:color w:val="000000"/>
                <w:w w:val="90"/>
                <w:sz w:val="20"/>
                <w:szCs w:val="20"/>
              </w:rPr>
            </w:pPr>
            <w:r w:rsidRPr="002705BB">
              <w:rPr>
                <w:rFonts w:ascii="Cambria Math" w:eastAsia="Times New Roman" w:hAnsi="Cambria Math" w:cs="Cambria Math"/>
                <w:color w:val="000000"/>
                <w:w w:val="90"/>
                <w:szCs w:val="20"/>
              </w:rPr>
              <w:t>⨁</w:t>
            </w:r>
            <w:r w:rsidRPr="002705BB">
              <w:rPr>
                <w:rFonts w:ascii="MS Mincho" w:eastAsia="MS Mincho" w:hAnsi="MS Mincho" w:cs="MS Mincho" w:hint="eastAsia"/>
                <w:color w:val="000000"/>
                <w:w w:val="90"/>
                <w:sz w:val="18"/>
                <w:szCs w:val="20"/>
              </w:rPr>
              <w:t>◯◯◯</w:t>
            </w:r>
          </w:p>
        </w:tc>
      </w:tr>
    </w:tbl>
    <w:p w14:paraId="04FF3B2B" w14:textId="4E8D943F" w:rsidR="00FA005D" w:rsidRPr="00413AD5" w:rsidRDefault="00AA1D72" w:rsidP="00413A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13AD5">
        <w:rPr>
          <w:rFonts w:ascii="Times New Roman" w:eastAsia="Malgun Gothic" w:hAnsi="Times New Roman" w:cs="Times New Roman"/>
          <w:sz w:val="20"/>
          <w:szCs w:val="20"/>
          <w:vertAlign w:val="superscript"/>
          <w:lang w:eastAsia="ko-KR"/>
        </w:rPr>
        <w:t>a</w:t>
      </w:r>
      <w:proofErr w:type="spellEnd"/>
      <w:proofErr w:type="gramEnd"/>
      <w:r w:rsidRPr="00413AD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A005D" w:rsidRPr="00413AD5">
        <w:rPr>
          <w:rFonts w:ascii="Times New Roman" w:hAnsi="Times New Roman" w:cs="Times New Roman"/>
          <w:sz w:val="20"/>
          <w:szCs w:val="20"/>
        </w:rPr>
        <w:t>Only one study was included.</w:t>
      </w:r>
    </w:p>
    <w:p w14:paraId="287D147F" w14:textId="37033A9C" w:rsidR="00FA005D" w:rsidRPr="00413AD5" w:rsidRDefault="00FA005D" w:rsidP="00413A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413AD5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b</w:t>
      </w:r>
      <w:proofErr w:type="gramEnd"/>
      <w:r w:rsidRPr="00413AD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13AD5">
        <w:rPr>
          <w:rFonts w:ascii="Times New Roman" w:hAnsi="Times New Roman" w:cs="Times New Roman"/>
          <w:sz w:val="20"/>
          <w:szCs w:val="20"/>
        </w:rPr>
        <w:t>The number of studies was limited (1–3 studies), sample sizes were small, and no pooled estimate was available, resulting in substantial uncertainty regarding the precision of the effect.</w:t>
      </w:r>
      <w:r w:rsidRPr="00413AD5">
        <w:rPr>
          <w:rFonts w:ascii="Times New Roman" w:hAnsi="Times New Roman" w:cs="Times New Roman"/>
          <w:sz w:val="20"/>
          <w:szCs w:val="20"/>
        </w:rPr>
        <w:br/>
      </w:r>
      <w:proofErr w:type="gramStart"/>
      <w:r w:rsidRPr="00413AD5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c</w:t>
      </w:r>
      <w:proofErr w:type="gramEnd"/>
      <w:r w:rsidRPr="00413AD5">
        <w:rPr>
          <w:rFonts w:ascii="Times New Roman" w:hAnsi="Times New Roman" w:cs="Times New Roman"/>
          <w:sz w:val="20"/>
          <w:szCs w:val="20"/>
        </w:rPr>
        <w:t xml:space="preserve"> Outcome assessors may have been aware of participants’ exposure or intervention status; however, this was unlikely to have meaningfully biased the results.</w:t>
      </w:r>
      <w:r w:rsidRPr="00413AD5">
        <w:rPr>
          <w:rFonts w:ascii="Times New Roman" w:hAnsi="Times New Roman" w:cs="Times New Roman"/>
          <w:sz w:val="20"/>
          <w:szCs w:val="20"/>
        </w:rPr>
        <w:br/>
      </w:r>
      <w:proofErr w:type="gramStart"/>
      <w:r w:rsidRPr="00413AD5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d</w:t>
      </w:r>
      <w:proofErr w:type="gramEnd"/>
      <w:r w:rsidRPr="00413AD5">
        <w:rPr>
          <w:rFonts w:ascii="Times New Roman" w:hAnsi="Times New Roman" w:cs="Times New Roman"/>
          <w:sz w:val="20"/>
          <w:szCs w:val="20"/>
        </w:rPr>
        <w:t xml:space="preserve"> The randomization process and blinding procedures were not clearly reported, indicating a potential risk of performance and detection bias.</w:t>
      </w:r>
      <w:r w:rsidRPr="00413AD5">
        <w:rPr>
          <w:rFonts w:ascii="Times New Roman" w:hAnsi="Times New Roman" w:cs="Times New Roman"/>
          <w:sz w:val="20"/>
          <w:szCs w:val="20"/>
        </w:rPr>
        <w:br/>
      </w:r>
      <w:proofErr w:type="gramStart"/>
      <w:r w:rsidRPr="00413AD5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e</w:t>
      </w:r>
      <w:proofErr w:type="gramEnd"/>
      <w:r w:rsidRPr="00413AD5">
        <w:rPr>
          <w:rFonts w:ascii="Times New Roman" w:hAnsi="Times New Roman" w:cs="Times New Roman"/>
          <w:sz w:val="20"/>
          <w:szCs w:val="20"/>
        </w:rPr>
        <w:t xml:space="preserve"> Outcomes were primarily self-reported, and reporting on follow-up rates or attrition was insufficient.</w:t>
      </w:r>
    </w:p>
    <w:p w14:paraId="11EC3FED" w14:textId="38256612" w:rsidR="00FA005D" w:rsidRPr="00413AD5" w:rsidRDefault="00FA005D" w:rsidP="00413A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413AD5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f</w:t>
      </w:r>
      <w:proofErr w:type="gramEnd"/>
      <w:r w:rsidRPr="00413AD5">
        <w:rPr>
          <w:rFonts w:ascii="Times New Roman" w:hAnsi="Times New Roman" w:cs="Times New Roman"/>
          <w:sz w:val="20"/>
          <w:szCs w:val="20"/>
        </w:rPr>
        <w:t xml:space="preserve"> Both statistically significant results and null effects were reported, suggesting a low likelihood of selective publication.</w:t>
      </w:r>
    </w:p>
    <w:sectPr w:rsidR="00FA005D" w:rsidRPr="00413AD5" w:rsidSect="00F4400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AB047" w14:textId="77777777" w:rsidR="00E90D1E" w:rsidRDefault="00E90D1E" w:rsidP="00E0034D">
      <w:pPr>
        <w:spacing w:after="0" w:line="240" w:lineRule="auto"/>
      </w:pPr>
      <w:r>
        <w:separator/>
      </w:r>
    </w:p>
  </w:endnote>
  <w:endnote w:type="continuationSeparator" w:id="0">
    <w:p w14:paraId="047FD6F6" w14:textId="77777777" w:rsidR="00E90D1E" w:rsidRDefault="00E90D1E" w:rsidP="00E00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6A89D4" w14:textId="77777777" w:rsidR="00E90D1E" w:rsidRDefault="00E90D1E" w:rsidP="00E0034D">
      <w:pPr>
        <w:spacing w:after="0" w:line="240" w:lineRule="auto"/>
      </w:pPr>
      <w:r>
        <w:separator/>
      </w:r>
    </w:p>
  </w:footnote>
  <w:footnote w:type="continuationSeparator" w:id="0">
    <w:p w14:paraId="1EB22B6B" w14:textId="77777777" w:rsidR="00E90D1E" w:rsidRDefault="00E90D1E" w:rsidP="00E003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c1tjS3sLQ0Nzc3tjBV0lEKTi0uzszPAykwrAUA6dyJMiwAAAA="/>
  </w:docVars>
  <w:rsids>
    <w:rsidRoot w:val="00D73366"/>
    <w:rsid w:val="000A181A"/>
    <w:rsid w:val="001242BF"/>
    <w:rsid w:val="00136326"/>
    <w:rsid w:val="0013700C"/>
    <w:rsid w:val="001C34E9"/>
    <w:rsid w:val="002705BB"/>
    <w:rsid w:val="002A6852"/>
    <w:rsid w:val="00302C30"/>
    <w:rsid w:val="003A3EA1"/>
    <w:rsid w:val="00413AD5"/>
    <w:rsid w:val="00497F5E"/>
    <w:rsid w:val="0053577A"/>
    <w:rsid w:val="005554E4"/>
    <w:rsid w:val="0061538C"/>
    <w:rsid w:val="0063385E"/>
    <w:rsid w:val="006568BB"/>
    <w:rsid w:val="00664B7B"/>
    <w:rsid w:val="00672C44"/>
    <w:rsid w:val="00674A5F"/>
    <w:rsid w:val="006A3D00"/>
    <w:rsid w:val="00723791"/>
    <w:rsid w:val="008837D8"/>
    <w:rsid w:val="008C581F"/>
    <w:rsid w:val="008E4DDA"/>
    <w:rsid w:val="00905392"/>
    <w:rsid w:val="00937B2D"/>
    <w:rsid w:val="009D4EF7"/>
    <w:rsid w:val="009E5724"/>
    <w:rsid w:val="00A624B8"/>
    <w:rsid w:val="00AA1D72"/>
    <w:rsid w:val="00AA1E75"/>
    <w:rsid w:val="00B17C0F"/>
    <w:rsid w:val="00B82EFB"/>
    <w:rsid w:val="00BA1BE3"/>
    <w:rsid w:val="00C80F3F"/>
    <w:rsid w:val="00CB10D9"/>
    <w:rsid w:val="00CB30D8"/>
    <w:rsid w:val="00D73366"/>
    <w:rsid w:val="00E0034D"/>
    <w:rsid w:val="00E6078A"/>
    <w:rsid w:val="00E90D1E"/>
    <w:rsid w:val="00ED3CA0"/>
    <w:rsid w:val="00F01D1D"/>
    <w:rsid w:val="00F4400C"/>
    <w:rsid w:val="00FA005D"/>
    <w:rsid w:val="00FF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704E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E75"/>
  </w:style>
  <w:style w:type="paragraph" w:styleId="Heading1">
    <w:name w:val="heading 1"/>
    <w:basedOn w:val="Normal"/>
    <w:next w:val="Normal"/>
    <w:link w:val="Heading1Char"/>
    <w:uiPriority w:val="9"/>
    <w:qFormat/>
    <w:rsid w:val="00F4400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D73366"/>
  </w:style>
  <w:style w:type="character" w:customStyle="1" w:styleId="cell-value">
    <w:name w:val="cell-value"/>
    <w:basedOn w:val="DefaultParagraphFont"/>
    <w:rsid w:val="00D73366"/>
  </w:style>
  <w:style w:type="character" w:customStyle="1" w:styleId="cell">
    <w:name w:val="cell"/>
    <w:basedOn w:val="DefaultParagraphFont"/>
    <w:rsid w:val="00D73366"/>
  </w:style>
  <w:style w:type="character" w:customStyle="1" w:styleId="quality-sign">
    <w:name w:val="quality-sign"/>
    <w:basedOn w:val="DefaultParagraphFont"/>
    <w:rsid w:val="00D73366"/>
  </w:style>
  <w:style w:type="character" w:customStyle="1" w:styleId="quality-text">
    <w:name w:val="quality-text"/>
    <w:basedOn w:val="DefaultParagraphFont"/>
    <w:rsid w:val="00D73366"/>
  </w:style>
  <w:style w:type="character" w:styleId="CommentReference">
    <w:name w:val="annotation reference"/>
    <w:basedOn w:val="DefaultParagraphFont"/>
    <w:uiPriority w:val="99"/>
    <w:semiHidden/>
    <w:unhideWhenUsed/>
    <w:rsid w:val="00672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C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C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C44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FA005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0034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034D"/>
  </w:style>
  <w:style w:type="paragraph" w:styleId="Footer">
    <w:name w:val="footer"/>
    <w:basedOn w:val="Normal"/>
    <w:link w:val="FooterChar"/>
    <w:uiPriority w:val="99"/>
    <w:unhideWhenUsed/>
    <w:rsid w:val="00E0034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034D"/>
  </w:style>
  <w:style w:type="character" w:customStyle="1" w:styleId="Heading1Char">
    <w:name w:val="Heading 1 Char"/>
    <w:basedOn w:val="DefaultParagraphFont"/>
    <w:link w:val="Heading1"/>
    <w:uiPriority w:val="9"/>
    <w:rsid w:val="00F4400C"/>
    <w:rPr>
      <w:rFonts w:asciiTheme="majorHAnsi" w:eastAsiaTheme="majorEastAsia" w:hAnsiTheme="majorHAnsi" w:cstheme="majorBidi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E75"/>
  </w:style>
  <w:style w:type="paragraph" w:styleId="Heading1">
    <w:name w:val="heading 1"/>
    <w:basedOn w:val="Normal"/>
    <w:next w:val="Normal"/>
    <w:link w:val="Heading1Char"/>
    <w:uiPriority w:val="9"/>
    <w:qFormat/>
    <w:rsid w:val="00F4400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D73366"/>
  </w:style>
  <w:style w:type="character" w:customStyle="1" w:styleId="cell-value">
    <w:name w:val="cell-value"/>
    <w:basedOn w:val="DefaultParagraphFont"/>
    <w:rsid w:val="00D73366"/>
  </w:style>
  <w:style w:type="character" w:customStyle="1" w:styleId="cell">
    <w:name w:val="cell"/>
    <w:basedOn w:val="DefaultParagraphFont"/>
    <w:rsid w:val="00D73366"/>
  </w:style>
  <w:style w:type="character" w:customStyle="1" w:styleId="quality-sign">
    <w:name w:val="quality-sign"/>
    <w:basedOn w:val="DefaultParagraphFont"/>
    <w:rsid w:val="00D73366"/>
  </w:style>
  <w:style w:type="character" w:customStyle="1" w:styleId="quality-text">
    <w:name w:val="quality-text"/>
    <w:basedOn w:val="DefaultParagraphFont"/>
    <w:rsid w:val="00D73366"/>
  </w:style>
  <w:style w:type="character" w:styleId="CommentReference">
    <w:name w:val="annotation reference"/>
    <w:basedOn w:val="DefaultParagraphFont"/>
    <w:uiPriority w:val="99"/>
    <w:semiHidden/>
    <w:unhideWhenUsed/>
    <w:rsid w:val="00672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C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C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C44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FA005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0034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034D"/>
  </w:style>
  <w:style w:type="paragraph" w:styleId="Footer">
    <w:name w:val="footer"/>
    <w:basedOn w:val="Normal"/>
    <w:link w:val="FooterChar"/>
    <w:uiPriority w:val="99"/>
    <w:unhideWhenUsed/>
    <w:rsid w:val="00E0034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034D"/>
  </w:style>
  <w:style w:type="character" w:customStyle="1" w:styleId="Heading1Char">
    <w:name w:val="Heading 1 Char"/>
    <w:basedOn w:val="DefaultParagraphFont"/>
    <w:link w:val="Heading1"/>
    <w:uiPriority w:val="9"/>
    <w:rsid w:val="00F4400C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DB8485-9F91-4330-A91F-0B91D316D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201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9142@connect.hku.hk</dc:creator>
  <cp:keywords/>
  <dc:description/>
  <cp:lastModifiedBy>Sakthivel Mani</cp:lastModifiedBy>
  <cp:revision>3</cp:revision>
  <dcterms:created xsi:type="dcterms:W3CDTF">2026-02-16T13:32:00Z</dcterms:created>
  <dcterms:modified xsi:type="dcterms:W3CDTF">2026-03-09T14:23:00Z</dcterms:modified>
</cp:coreProperties>
</file>